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6DACC" w14:textId="77777777" w:rsidR="00DA148F" w:rsidRDefault="00DA148F">
      <w:pPr>
        <w:rPr>
          <w:rFonts w:ascii="Arial" w:hAnsi="Arial" w:cs="Arial"/>
          <w:b/>
          <w:sz w:val="24"/>
          <w:szCs w:val="24"/>
        </w:rPr>
      </w:pPr>
    </w:p>
    <w:p w14:paraId="2C40DA19" w14:textId="5E6F2DE8" w:rsidR="00B8361D" w:rsidRPr="00DA148F" w:rsidRDefault="00E3324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DA148F" w:rsidRPr="00DA148F">
        <w:rPr>
          <w:rFonts w:ascii="Arial" w:hAnsi="Arial" w:cs="Arial"/>
          <w:b/>
          <w:sz w:val="24"/>
          <w:szCs w:val="24"/>
        </w:rPr>
        <w:t xml:space="preserve"> Table. </w:t>
      </w:r>
      <w:r w:rsidR="00DA148F" w:rsidRPr="00933171">
        <w:rPr>
          <w:rFonts w:ascii="Arial" w:hAnsi="Arial" w:cs="Arial"/>
          <w:b/>
          <w:i/>
          <w:sz w:val="24"/>
          <w:szCs w:val="24"/>
        </w:rPr>
        <w:t>Being Present</w:t>
      </w:r>
      <w:r w:rsidR="00DA148F" w:rsidRPr="00DA148F">
        <w:rPr>
          <w:rFonts w:ascii="Arial" w:hAnsi="Arial" w:cs="Arial"/>
          <w:b/>
          <w:sz w:val="24"/>
          <w:szCs w:val="24"/>
        </w:rPr>
        <w:t xml:space="preserve"> MP3 Tracks </w:t>
      </w:r>
    </w:p>
    <w:p w14:paraId="1D172477" w14:textId="77777777" w:rsidR="00ED3DAA" w:rsidRDefault="00ED3DAA" w:rsidP="00B8361D">
      <w:pPr>
        <w:jc w:val="center"/>
        <w:rPr>
          <w:rFonts w:ascii="Arial" w:hAnsi="Arial"/>
          <w:b/>
          <w:sz w:val="22"/>
          <w:szCs w:val="22"/>
        </w:rPr>
      </w:pPr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1300"/>
        <w:gridCol w:w="4740"/>
      </w:tblGrid>
      <w:tr w:rsidR="00DA148F" w:rsidRPr="00DA148F" w14:paraId="3C9EA880" w14:textId="77777777" w:rsidTr="00DA148F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EA8AE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Track #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05D5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Track Name</w:t>
            </w:r>
          </w:p>
        </w:tc>
      </w:tr>
      <w:tr w:rsidR="00DA148F" w:rsidRPr="00DA148F" w14:paraId="6DCCC60F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1489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A409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Introduction to Mindfulness</w:t>
            </w:r>
          </w:p>
        </w:tc>
      </w:tr>
      <w:tr w:rsidR="00DA148F" w:rsidRPr="00DA148F" w14:paraId="34A29C4F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10A7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C363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Mindful Breathing Exercise </w:t>
            </w:r>
          </w:p>
        </w:tc>
      </w:tr>
      <w:tr w:rsidR="00DA148F" w:rsidRPr="00DA148F" w14:paraId="4D02B7D1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5964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313C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Progressive Muscle Relaxation</w:t>
            </w:r>
          </w:p>
        </w:tc>
      </w:tr>
      <w:tr w:rsidR="00DA148F" w:rsidRPr="00DA148F" w14:paraId="0A82FEC5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B1C7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0BDE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Safe Place Meditation</w:t>
            </w:r>
          </w:p>
        </w:tc>
      </w:tr>
      <w:tr w:rsidR="00DA148F" w:rsidRPr="00DA148F" w14:paraId="5B9503E8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8B1B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65D9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Attention Awareness Meditation </w:t>
            </w:r>
          </w:p>
        </w:tc>
      </w:tr>
      <w:tr w:rsidR="00DA148F" w:rsidRPr="00DA148F" w14:paraId="094BBA21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BF75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E616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Body Awareness Meditation </w:t>
            </w:r>
          </w:p>
        </w:tc>
      </w:tr>
      <w:tr w:rsidR="00DA148F" w:rsidRPr="00DA148F" w14:paraId="72BF77CA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3930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BEEE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Loving-kindness Meditation</w:t>
            </w:r>
          </w:p>
        </w:tc>
      </w:tr>
      <w:tr w:rsidR="00DA148F" w:rsidRPr="00DA148F" w14:paraId="22CF94E5" w14:textId="77777777" w:rsidTr="00DA148F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37D97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4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D16A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Self-guided Meditation </w:t>
            </w:r>
          </w:p>
        </w:tc>
      </w:tr>
    </w:tbl>
    <w:p w14:paraId="6A38CDAD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20374E26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2E0DA325" w14:textId="77777777" w:rsidR="00DA148F" w:rsidRDefault="00DA148F">
      <w:pPr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sectPr w:rsidR="00DA148F" w:rsidSect="0045216E">
      <w:pgSz w:w="12240" w:h="15840"/>
      <w:pgMar w:top="1800" w:right="1800" w:bottom="180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03"/>
    <w:rsid w:val="000027F8"/>
    <w:rsid w:val="000115BF"/>
    <w:rsid w:val="00013E32"/>
    <w:rsid w:val="00026156"/>
    <w:rsid w:val="00027282"/>
    <w:rsid w:val="000347BA"/>
    <w:rsid w:val="00056A93"/>
    <w:rsid w:val="0006443F"/>
    <w:rsid w:val="00065313"/>
    <w:rsid w:val="00066685"/>
    <w:rsid w:val="00072758"/>
    <w:rsid w:val="000810F9"/>
    <w:rsid w:val="00091BCE"/>
    <w:rsid w:val="00094867"/>
    <w:rsid w:val="000B377D"/>
    <w:rsid w:val="000B55E0"/>
    <w:rsid w:val="000C6ABB"/>
    <w:rsid w:val="000D1A18"/>
    <w:rsid w:val="00124011"/>
    <w:rsid w:val="00124686"/>
    <w:rsid w:val="00144B39"/>
    <w:rsid w:val="00150D8B"/>
    <w:rsid w:val="00154226"/>
    <w:rsid w:val="00160E23"/>
    <w:rsid w:val="00173C11"/>
    <w:rsid w:val="00192E35"/>
    <w:rsid w:val="00195D52"/>
    <w:rsid w:val="001C59C0"/>
    <w:rsid w:val="001E057A"/>
    <w:rsid w:val="001F0B2D"/>
    <w:rsid w:val="00220A0F"/>
    <w:rsid w:val="00221C06"/>
    <w:rsid w:val="00224538"/>
    <w:rsid w:val="00242449"/>
    <w:rsid w:val="00283695"/>
    <w:rsid w:val="002A4529"/>
    <w:rsid w:val="002B2E7C"/>
    <w:rsid w:val="002B758B"/>
    <w:rsid w:val="002C0163"/>
    <w:rsid w:val="00312FDC"/>
    <w:rsid w:val="00320C61"/>
    <w:rsid w:val="00334D5D"/>
    <w:rsid w:val="00337142"/>
    <w:rsid w:val="00341DE0"/>
    <w:rsid w:val="0034230B"/>
    <w:rsid w:val="003437DF"/>
    <w:rsid w:val="00347498"/>
    <w:rsid w:val="00352E03"/>
    <w:rsid w:val="00355F3B"/>
    <w:rsid w:val="00360193"/>
    <w:rsid w:val="00366CF1"/>
    <w:rsid w:val="00375CE5"/>
    <w:rsid w:val="00376167"/>
    <w:rsid w:val="003A4675"/>
    <w:rsid w:val="003B79E1"/>
    <w:rsid w:val="003C035C"/>
    <w:rsid w:val="003C265C"/>
    <w:rsid w:val="003F426D"/>
    <w:rsid w:val="003F5D66"/>
    <w:rsid w:val="00404DA7"/>
    <w:rsid w:val="00410174"/>
    <w:rsid w:val="00442AD9"/>
    <w:rsid w:val="00445F62"/>
    <w:rsid w:val="00447271"/>
    <w:rsid w:val="0045216E"/>
    <w:rsid w:val="00465DE2"/>
    <w:rsid w:val="00471EA7"/>
    <w:rsid w:val="004932A6"/>
    <w:rsid w:val="004A2279"/>
    <w:rsid w:val="004A7DA8"/>
    <w:rsid w:val="004C5468"/>
    <w:rsid w:val="004D1AF0"/>
    <w:rsid w:val="004E01B7"/>
    <w:rsid w:val="00506904"/>
    <w:rsid w:val="00512E68"/>
    <w:rsid w:val="00514804"/>
    <w:rsid w:val="00543080"/>
    <w:rsid w:val="005530F9"/>
    <w:rsid w:val="005569FD"/>
    <w:rsid w:val="00585AAE"/>
    <w:rsid w:val="00587CCD"/>
    <w:rsid w:val="00591684"/>
    <w:rsid w:val="005963A1"/>
    <w:rsid w:val="005A101C"/>
    <w:rsid w:val="005A16AC"/>
    <w:rsid w:val="005C150A"/>
    <w:rsid w:val="005C336E"/>
    <w:rsid w:val="005C48DD"/>
    <w:rsid w:val="005D2B2F"/>
    <w:rsid w:val="005F231C"/>
    <w:rsid w:val="006053FD"/>
    <w:rsid w:val="0063076C"/>
    <w:rsid w:val="00632006"/>
    <w:rsid w:val="00654FA1"/>
    <w:rsid w:val="00685C77"/>
    <w:rsid w:val="00692A72"/>
    <w:rsid w:val="006A140A"/>
    <w:rsid w:val="006B6A28"/>
    <w:rsid w:val="00701DBC"/>
    <w:rsid w:val="00707E24"/>
    <w:rsid w:val="0072525C"/>
    <w:rsid w:val="007275FA"/>
    <w:rsid w:val="0072767D"/>
    <w:rsid w:val="00785DEA"/>
    <w:rsid w:val="007868F6"/>
    <w:rsid w:val="00790B9A"/>
    <w:rsid w:val="007B3C53"/>
    <w:rsid w:val="007B4228"/>
    <w:rsid w:val="007E7001"/>
    <w:rsid w:val="00822B69"/>
    <w:rsid w:val="00831EF8"/>
    <w:rsid w:val="0085784F"/>
    <w:rsid w:val="00875946"/>
    <w:rsid w:val="0088796F"/>
    <w:rsid w:val="008927DF"/>
    <w:rsid w:val="008A04C7"/>
    <w:rsid w:val="008C7ED9"/>
    <w:rsid w:val="008D427C"/>
    <w:rsid w:val="008E027C"/>
    <w:rsid w:val="008E7F6C"/>
    <w:rsid w:val="00903D9B"/>
    <w:rsid w:val="00924D34"/>
    <w:rsid w:val="0093272A"/>
    <w:rsid w:val="00933171"/>
    <w:rsid w:val="009448C5"/>
    <w:rsid w:val="00945069"/>
    <w:rsid w:val="009461B8"/>
    <w:rsid w:val="009558AC"/>
    <w:rsid w:val="00957246"/>
    <w:rsid w:val="00957DE4"/>
    <w:rsid w:val="0099066D"/>
    <w:rsid w:val="0099659C"/>
    <w:rsid w:val="00997495"/>
    <w:rsid w:val="009A1812"/>
    <w:rsid w:val="009B5FFD"/>
    <w:rsid w:val="009E35C1"/>
    <w:rsid w:val="009E3E4F"/>
    <w:rsid w:val="009E4CF0"/>
    <w:rsid w:val="00A03BA5"/>
    <w:rsid w:val="00A10760"/>
    <w:rsid w:val="00A2156D"/>
    <w:rsid w:val="00A32DB0"/>
    <w:rsid w:val="00A3319D"/>
    <w:rsid w:val="00A43432"/>
    <w:rsid w:val="00A52980"/>
    <w:rsid w:val="00A64928"/>
    <w:rsid w:val="00A81B29"/>
    <w:rsid w:val="00A86B86"/>
    <w:rsid w:val="00AA6A5C"/>
    <w:rsid w:val="00AB4432"/>
    <w:rsid w:val="00AC2477"/>
    <w:rsid w:val="00B16469"/>
    <w:rsid w:val="00B177EE"/>
    <w:rsid w:val="00B45031"/>
    <w:rsid w:val="00B61582"/>
    <w:rsid w:val="00B73EFD"/>
    <w:rsid w:val="00B8361D"/>
    <w:rsid w:val="00B92FE2"/>
    <w:rsid w:val="00BB348F"/>
    <w:rsid w:val="00BC20CA"/>
    <w:rsid w:val="00BC273A"/>
    <w:rsid w:val="00BF086B"/>
    <w:rsid w:val="00BF23B0"/>
    <w:rsid w:val="00C35E18"/>
    <w:rsid w:val="00C376DB"/>
    <w:rsid w:val="00C46BF7"/>
    <w:rsid w:val="00C6298B"/>
    <w:rsid w:val="00C63FA8"/>
    <w:rsid w:val="00C7415A"/>
    <w:rsid w:val="00C83CD1"/>
    <w:rsid w:val="00CA2A78"/>
    <w:rsid w:val="00CA4409"/>
    <w:rsid w:val="00CB1CC0"/>
    <w:rsid w:val="00CB36A1"/>
    <w:rsid w:val="00CB3E0A"/>
    <w:rsid w:val="00CB3EF5"/>
    <w:rsid w:val="00CB43D6"/>
    <w:rsid w:val="00CC6792"/>
    <w:rsid w:val="00CD08CC"/>
    <w:rsid w:val="00CE2D79"/>
    <w:rsid w:val="00D02E3A"/>
    <w:rsid w:val="00D05374"/>
    <w:rsid w:val="00D1534A"/>
    <w:rsid w:val="00D17ADF"/>
    <w:rsid w:val="00D24EA0"/>
    <w:rsid w:val="00D251F6"/>
    <w:rsid w:val="00D2587F"/>
    <w:rsid w:val="00D374EF"/>
    <w:rsid w:val="00D6571C"/>
    <w:rsid w:val="00D72D80"/>
    <w:rsid w:val="00D84E62"/>
    <w:rsid w:val="00DA148F"/>
    <w:rsid w:val="00DA6101"/>
    <w:rsid w:val="00DA6EAA"/>
    <w:rsid w:val="00DB3744"/>
    <w:rsid w:val="00DB713E"/>
    <w:rsid w:val="00DD11FD"/>
    <w:rsid w:val="00DE1480"/>
    <w:rsid w:val="00DE1923"/>
    <w:rsid w:val="00E030D0"/>
    <w:rsid w:val="00E037DE"/>
    <w:rsid w:val="00E22DFA"/>
    <w:rsid w:val="00E33248"/>
    <w:rsid w:val="00E445CA"/>
    <w:rsid w:val="00E5115A"/>
    <w:rsid w:val="00E70434"/>
    <w:rsid w:val="00E87D89"/>
    <w:rsid w:val="00E906DC"/>
    <w:rsid w:val="00E94101"/>
    <w:rsid w:val="00E97E8E"/>
    <w:rsid w:val="00EA2165"/>
    <w:rsid w:val="00ED3DAA"/>
    <w:rsid w:val="00ED5607"/>
    <w:rsid w:val="00ED77AA"/>
    <w:rsid w:val="00EF1CCD"/>
    <w:rsid w:val="00F0099F"/>
    <w:rsid w:val="00F2569F"/>
    <w:rsid w:val="00F31057"/>
    <w:rsid w:val="00F37024"/>
    <w:rsid w:val="00F65C2F"/>
    <w:rsid w:val="00F96F8B"/>
    <w:rsid w:val="00FA23C1"/>
    <w:rsid w:val="00FB1217"/>
    <w:rsid w:val="00FC0BFF"/>
    <w:rsid w:val="00FC1552"/>
    <w:rsid w:val="00FD26DE"/>
    <w:rsid w:val="00FD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C95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Macintosh Word</Application>
  <DocSecurity>0</DocSecurity>
  <Lines>2</Lines>
  <Paragraphs>1</Paragraphs>
  <ScaleCrop>false</ScaleCrop>
  <Company>UCSF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Richman</dc:creator>
  <cp:keywords/>
  <dc:description/>
  <cp:lastModifiedBy>Atreya</cp:lastModifiedBy>
  <cp:revision>3</cp:revision>
  <cp:lastPrinted>2015-01-12T03:36:00Z</cp:lastPrinted>
  <dcterms:created xsi:type="dcterms:W3CDTF">2017-05-28T18:41:00Z</dcterms:created>
  <dcterms:modified xsi:type="dcterms:W3CDTF">2017-05-28T18:43:00Z</dcterms:modified>
</cp:coreProperties>
</file>